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7CF1B" w14:textId="77777777" w:rsidR="00092DAA" w:rsidRPr="009E58D9" w:rsidRDefault="00092DAA" w:rsidP="00092DAA">
      <w:pPr>
        <w:widowControl/>
        <w:wordWrap/>
        <w:autoSpaceDE/>
        <w:autoSpaceDN/>
        <w:rPr>
          <w:rFonts w:ascii="Times New Roman" w:hAnsi="Times New Roman" w:cs="Times New Roman"/>
          <w:bCs/>
          <w:sz w:val="22"/>
        </w:rPr>
      </w:pPr>
      <w:r w:rsidRPr="009E58D9">
        <w:rPr>
          <w:rFonts w:ascii="Times New Roman" w:hAnsi="Times New Roman" w:cs="Times New Roman"/>
          <w:b/>
          <w:bCs/>
          <w:sz w:val="22"/>
        </w:rPr>
        <w:t xml:space="preserve">Supplementary Table 1. </w:t>
      </w:r>
      <w:r w:rsidRPr="009E58D9">
        <w:rPr>
          <w:rFonts w:ascii="Times New Roman" w:hAnsi="Times New Roman" w:cs="Times New Roman"/>
          <w:bCs/>
          <w:sz w:val="22"/>
        </w:rPr>
        <w:t>Work-related characteristics of Korean hospitalists</w:t>
      </w:r>
    </w:p>
    <w:tbl>
      <w:tblPr>
        <w:tblW w:w="4869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97"/>
        <w:gridCol w:w="2693"/>
      </w:tblGrid>
      <w:tr w:rsidR="00092DAA" w:rsidRPr="009E58D9" w14:paraId="67B8FCA1" w14:textId="77777777" w:rsidTr="00092DAA">
        <w:trPr>
          <w:trHeight w:val="157"/>
        </w:trPr>
        <w:tc>
          <w:tcPr>
            <w:tcW w:w="34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43132BA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 xml:space="preserve">Characteristics </w:t>
            </w:r>
          </w:p>
        </w:tc>
        <w:tc>
          <w:tcPr>
            <w:tcW w:w="15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73BCF9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spondents</w:t>
            </w:r>
          </w:p>
          <w:p w14:paraId="0925672A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(n=79)</w:t>
            </w:r>
          </w:p>
        </w:tc>
      </w:tr>
      <w:tr w:rsidR="00092DAA" w:rsidRPr="009E58D9" w14:paraId="6B0206BE" w14:textId="77777777" w:rsidTr="00092DAA">
        <w:trPr>
          <w:trHeight w:val="157"/>
        </w:trPr>
        <w:tc>
          <w:tcPr>
            <w:tcW w:w="34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C0A233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 of Hospitalists per Hospital, median (IQR)</w:t>
            </w:r>
          </w:p>
        </w:tc>
        <w:tc>
          <w:tcPr>
            <w:tcW w:w="15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6613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 (5–23)</w:t>
            </w:r>
          </w:p>
        </w:tc>
      </w:tr>
      <w:tr w:rsidR="00092DAA" w:rsidRPr="009E58D9" w14:paraId="20973D10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C99A6A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ype of work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A3DC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92DAA" w:rsidRPr="009E58D9" w14:paraId="3B9D4977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0E4EF3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Type 1 (daytime only, 5 days a week)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ACB2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 (51.9)</w:t>
            </w:r>
          </w:p>
        </w:tc>
      </w:tr>
      <w:tr w:rsidR="00092DAA" w:rsidRPr="009E58D9" w14:paraId="242B4A38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182037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Type 2 (daytime only, 7 days a week)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AA7B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 (22.8)</w:t>
            </w:r>
          </w:p>
        </w:tc>
      </w:tr>
      <w:tr w:rsidR="00092DAA" w:rsidRPr="009E58D9" w14:paraId="57C40042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CB1E9C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Type 3 (day and nighttime, 7 days a week)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1F77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 (25.3)</w:t>
            </w:r>
          </w:p>
        </w:tc>
      </w:tr>
      <w:tr w:rsidR="00092DAA" w:rsidRPr="009E58D9" w14:paraId="16BF22E1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4AD353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daily number of new admissions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C77A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3–5)</w:t>
            </w:r>
          </w:p>
        </w:tc>
      </w:tr>
      <w:tr w:rsidR="00092DAA" w:rsidRPr="009E58D9" w14:paraId="31B81B7B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A9D03B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daily number of inpatients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2DA4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(12–20)</w:t>
            </w:r>
          </w:p>
        </w:tc>
      </w:tr>
      <w:tr w:rsidR="00092DAA" w:rsidRPr="009E58D9" w14:paraId="513C7F7C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031CD7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ximum number of inpatients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582C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 (15–23)</w:t>
            </w:r>
          </w:p>
        </w:tc>
      </w:tr>
      <w:tr w:rsidR="00092DAA" w:rsidRPr="009E58D9" w14:paraId="0C32ADD9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F39230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verage working hours in a week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029E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 (40–50)</w:t>
            </w:r>
          </w:p>
        </w:tc>
      </w:tr>
      <w:tr w:rsidR="00092DAA" w:rsidRPr="009E58D9" w14:paraId="08AEE5B9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441B80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ight duty status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C3C8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92DAA" w:rsidRPr="009E58D9" w14:paraId="4AB0D76E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AFA361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8A6B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 (35.4)</w:t>
            </w:r>
          </w:p>
        </w:tc>
      </w:tr>
      <w:tr w:rsidR="00092DAA" w:rsidRPr="009E58D9" w14:paraId="592E33A8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45639C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50E7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1 (64.6)</w:t>
            </w:r>
          </w:p>
        </w:tc>
      </w:tr>
      <w:tr w:rsidR="00092DAA" w:rsidRPr="009E58D9" w14:paraId="3FF75492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80A3E6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ight work hours in a week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8FA9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 (9–19.2)</w:t>
            </w:r>
          </w:p>
        </w:tc>
      </w:tr>
      <w:tr w:rsidR="00092DAA" w:rsidRPr="009E58D9" w14:paraId="76C43917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74313F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volvement of physician assistant nurses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E6F3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92DAA" w:rsidRPr="009E58D9" w14:paraId="73823EC0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CF0E3B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D66A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 (56.4)</w:t>
            </w:r>
          </w:p>
        </w:tc>
      </w:tr>
      <w:tr w:rsidR="00092DAA" w:rsidRPr="009E58D9" w14:paraId="29D0956C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AE2FED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91C1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 (43.6)</w:t>
            </w:r>
          </w:p>
        </w:tc>
      </w:tr>
      <w:tr w:rsidR="00092DAA" w:rsidRPr="009E58D9" w14:paraId="73272389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01292D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volvement of residents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6E20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92DAA" w:rsidRPr="009E58D9" w14:paraId="1E0ECCC8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8B34C8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B9CA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(19.0)</w:t>
            </w:r>
          </w:p>
        </w:tc>
      </w:tr>
      <w:tr w:rsidR="00092DAA" w:rsidRPr="009E58D9" w14:paraId="010C1173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D2CD01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699F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 (81.0)</w:t>
            </w:r>
          </w:p>
        </w:tc>
      </w:tr>
      <w:tr w:rsidR="00092DAA" w:rsidRPr="009E58D9" w14:paraId="22AFCA69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060F71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utonomy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3167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92DAA" w:rsidRPr="009E58D9" w14:paraId="3B4E08A6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F4F3F0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High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1733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8 (60.8)</w:t>
            </w:r>
          </w:p>
        </w:tc>
      </w:tr>
      <w:tr w:rsidR="00092DAA" w:rsidRPr="009E58D9" w14:paraId="4DE1A699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AE9961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Moderate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E63F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 (25.3)</w:t>
            </w:r>
          </w:p>
        </w:tc>
      </w:tr>
      <w:tr w:rsidR="00092DAA" w:rsidRPr="009E58D9" w14:paraId="57EF2DA4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C123CE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Low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8913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 (13.9)</w:t>
            </w:r>
          </w:p>
        </w:tc>
      </w:tr>
      <w:tr w:rsidR="00092DAA" w:rsidRPr="009E58D9" w14:paraId="0124F481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B6C6B8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portion of non-clinical tasks in addition to patient care.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4807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92DAA" w:rsidRPr="009E58D9" w14:paraId="67A1520E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C4B689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20% or less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45B0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 (74.7)</w:t>
            </w:r>
          </w:p>
        </w:tc>
      </w:tr>
      <w:tr w:rsidR="00092DAA" w:rsidRPr="009E58D9" w14:paraId="24D44AA1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D5E2C4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20–40%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4076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 (21.5)</w:t>
            </w:r>
          </w:p>
        </w:tc>
      </w:tr>
      <w:tr w:rsidR="00092DAA" w:rsidRPr="009E58D9" w14:paraId="7834CDE2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3FC086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40–60%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E42B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3.8)</w:t>
            </w:r>
          </w:p>
        </w:tc>
      </w:tr>
      <w:tr w:rsidR="00092DAA" w:rsidRPr="009E58D9" w14:paraId="0C203EA0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CB4746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cipation in education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9F8C2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92DAA" w:rsidRPr="009E58D9" w14:paraId="57899B6A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0F3E9D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F99A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 (74.7)</w:t>
            </w:r>
          </w:p>
        </w:tc>
      </w:tr>
      <w:tr w:rsidR="00092DAA" w:rsidRPr="009E58D9" w14:paraId="591C3ABC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1C10AA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3DD3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 (25.3)</w:t>
            </w:r>
          </w:p>
        </w:tc>
      </w:tr>
      <w:tr w:rsidR="00092DAA" w:rsidRPr="009E58D9" w14:paraId="3B96883F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061C8F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search performance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60C2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92DAA" w:rsidRPr="009E58D9" w14:paraId="3BFFCFBE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F5BB0C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6CE4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 (43.0)</w:t>
            </w:r>
          </w:p>
        </w:tc>
      </w:tr>
      <w:tr w:rsidR="00092DAA" w:rsidRPr="009E58D9" w14:paraId="6B0B3721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D17082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05D2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 (57.0)</w:t>
            </w:r>
          </w:p>
        </w:tc>
      </w:tr>
      <w:tr w:rsidR="00092DAA" w:rsidRPr="009E58D9" w14:paraId="12E12486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4ECA77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perience with research projects as a principal investigator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EE73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92DAA" w:rsidRPr="009E58D9" w14:paraId="0BC48BA6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42E346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CFEB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 (17.7)</w:t>
            </w:r>
          </w:p>
        </w:tc>
      </w:tr>
      <w:tr w:rsidR="00092DAA" w:rsidRPr="009E58D9" w14:paraId="622DC061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2E0F69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FA27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(82.3)</w:t>
            </w:r>
          </w:p>
        </w:tc>
      </w:tr>
      <w:tr w:rsidR="00092DAA" w:rsidRPr="009E58D9" w14:paraId="75C20A45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3A4061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ticipation in academic conference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755F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92DAA" w:rsidRPr="009E58D9" w14:paraId="740C1112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10EF61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Domestic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2EE3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92DAA" w:rsidRPr="009E58D9" w14:paraId="7EC08184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F7D687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BD99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 (75.9)</w:t>
            </w:r>
          </w:p>
        </w:tc>
      </w:tr>
      <w:tr w:rsidR="00092DAA" w:rsidRPr="009E58D9" w14:paraId="389D7D48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35B03F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2E23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 (24.1)</w:t>
            </w:r>
          </w:p>
        </w:tc>
      </w:tr>
      <w:tr w:rsidR="00092DAA" w:rsidRPr="009E58D9" w14:paraId="0A72CA9D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DC0F2C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International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C08E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92DAA" w:rsidRPr="009E58D9" w14:paraId="348B14B5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D3A952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Yes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A927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 (20.3)</w:t>
            </w:r>
          </w:p>
        </w:tc>
      </w:tr>
      <w:tr w:rsidR="00092DAA" w:rsidRPr="009E58D9" w14:paraId="057B642A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A627A3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  No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87C9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 (79.7)</w:t>
            </w:r>
          </w:p>
        </w:tc>
      </w:tr>
      <w:tr w:rsidR="00092DAA" w:rsidRPr="009E58D9" w14:paraId="7DA43867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BE40AC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umber of papers read in a week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0723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92DAA" w:rsidRPr="009E58D9" w14:paraId="03E5EA75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14BE55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None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808B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 (22.8)</w:t>
            </w:r>
          </w:p>
        </w:tc>
      </w:tr>
      <w:tr w:rsidR="00092DAA" w:rsidRPr="009E58D9" w14:paraId="4E87EC57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603F08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1–5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D60B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 (70.9)</w:t>
            </w:r>
          </w:p>
        </w:tc>
      </w:tr>
      <w:tr w:rsidR="00092DAA" w:rsidRPr="009E58D9" w14:paraId="7E512CEA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82ACC8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6–10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5310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5.1)</w:t>
            </w:r>
          </w:p>
        </w:tc>
      </w:tr>
      <w:tr w:rsidR="00092DAA" w:rsidRPr="009E58D9" w14:paraId="490815F6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351874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Availability of research mentor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CEF8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92DAA" w:rsidRPr="009E58D9" w14:paraId="5BA1FF74" w14:textId="77777777" w:rsidTr="00092DAA">
        <w:trPr>
          <w:trHeight w:val="157"/>
        </w:trPr>
        <w:tc>
          <w:tcPr>
            <w:tcW w:w="34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3F5356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E355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 (17.7)</w:t>
            </w:r>
          </w:p>
        </w:tc>
      </w:tr>
      <w:tr w:rsidR="00092DAA" w:rsidRPr="009E58D9" w14:paraId="01E2BCA0" w14:textId="77777777" w:rsidTr="00092DAA">
        <w:trPr>
          <w:trHeight w:val="157"/>
        </w:trPr>
        <w:tc>
          <w:tcPr>
            <w:tcW w:w="34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1F5FB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5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68D27" w14:textId="77777777" w:rsidR="00092DAA" w:rsidRPr="009E58D9" w:rsidRDefault="00092DAA" w:rsidP="0003098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E58D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 (82.3)</w:t>
            </w:r>
          </w:p>
        </w:tc>
      </w:tr>
    </w:tbl>
    <w:p w14:paraId="726B06C9" w14:textId="6D1C4AD5" w:rsidR="00092DAA" w:rsidRPr="009E58D9" w:rsidRDefault="00092DAA" w:rsidP="00092DAA">
      <w:pPr>
        <w:spacing w:line="240" w:lineRule="auto"/>
        <w:jc w:val="left"/>
        <w:rPr>
          <w:rFonts w:ascii="Times New Roman" w:hAnsi="Times New Roman" w:cs="Times New Roman"/>
          <w:b/>
          <w:sz w:val="22"/>
        </w:rPr>
        <w:sectPr w:rsidR="00092DAA" w:rsidRPr="009E58D9" w:rsidSect="004C7E79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9E58D9">
        <w:rPr>
          <w:rFonts w:ascii="Times New Roman" w:hAnsi="Times New Roman" w:cs="Times New Roman"/>
          <w:sz w:val="22"/>
        </w:rPr>
        <w:t>Continuous variables are presented as median and interquartile range (IQR), while categorical variables are expressed as fre</w:t>
      </w:r>
      <w:bookmarkStart w:id="0" w:name="_GoBack"/>
      <w:bookmarkEnd w:id="0"/>
      <w:r w:rsidRPr="009E58D9">
        <w:rPr>
          <w:rFonts w:ascii="Times New Roman" w:hAnsi="Times New Roman" w:cs="Times New Roman"/>
          <w:sz w:val="22"/>
        </w:rPr>
        <w:t>quency (%)</w:t>
      </w:r>
    </w:p>
    <w:p w14:paraId="7FA7E4EA" w14:textId="73F87134" w:rsidR="007F24F0" w:rsidRPr="007F24F0" w:rsidRDefault="007F24F0" w:rsidP="00A10712">
      <w:pPr>
        <w:rPr>
          <w:rFonts w:ascii="Times New Roman" w:hAnsi="Times New Roman" w:cs="Times New Roman" w:hint="eastAsia"/>
          <w:sz w:val="22"/>
        </w:rPr>
      </w:pPr>
    </w:p>
    <w:sectPr w:rsidR="007F24F0" w:rsidRPr="007F24F0" w:rsidSect="00A1071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66AD31" w14:textId="77777777" w:rsidR="0015424E" w:rsidRDefault="0015424E" w:rsidP="00092DAA">
      <w:pPr>
        <w:spacing w:after="0" w:line="240" w:lineRule="auto"/>
      </w:pPr>
      <w:r>
        <w:separator/>
      </w:r>
    </w:p>
  </w:endnote>
  <w:endnote w:type="continuationSeparator" w:id="0">
    <w:p w14:paraId="266DC0D8" w14:textId="77777777" w:rsidR="0015424E" w:rsidRDefault="0015424E" w:rsidP="00092D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1390621"/>
      <w:docPartObj>
        <w:docPartGallery w:val="Page Numbers (Bottom of Page)"/>
        <w:docPartUnique/>
      </w:docPartObj>
    </w:sdtPr>
    <w:sdtEndPr/>
    <w:sdtContent>
      <w:p w14:paraId="0EF043DD" w14:textId="42D84743" w:rsidR="00092DAA" w:rsidRDefault="00092DAA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85EB3" w:rsidRPr="00A85EB3">
          <w:rPr>
            <w:noProof/>
            <w:lang w:val="ko-KR"/>
          </w:rPr>
          <w:t>1</w:t>
        </w:r>
        <w:r>
          <w:fldChar w:fldCharType="end"/>
        </w:r>
      </w:p>
    </w:sdtContent>
  </w:sdt>
  <w:p w14:paraId="32681CA0" w14:textId="77777777" w:rsidR="00092DAA" w:rsidRDefault="00092DAA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8431AE" w14:textId="77777777" w:rsidR="0015424E" w:rsidRDefault="0015424E" w:rsidP="00092DAA">
      <w:pPr>
        <w:spacing w:after="0" w:line="240" w:lineRule="auto"/>
      </w:pPr>
      <w:r>
        <w:separator/>
      </w:r>
    </w:p>
  </w:footnote>
  <w:footnote w:type="continuationSeparator" w:id="0">
    <w:p w14:paraId="54DBB70B" w14:textId="77777777" w:rsidR="0015424E" w:rsidRDefault="0015424E" w:rsidP="00092D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591327"/>
    <w:multiLevelType w:val="hybridMultilevel"/>
    <w:tmpl w:val="7DD6DB00"/>
    <w:lvl w:ilvl="0" w:tplc="327E5DA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CAB4D7B2" w:tentative="1">
      <w:start w:val="1"/>
      <w:numFmt w:val="upperLetter"/>
      <w:lvlText w:val="%2."/>
      <w:lvlJc w:val="left"/>
      <w:pPr>
        <w:ind w:left="1200" w:hanging="400"/>
      </w:pPr>
    </w:lvl>
    <w:lvl w:ilvl="2" w:tplc="61324448" w:tentative="1">
      <w:start w:val="1"/>
      <w:numFmt w:val="lowerRoman"/>
      <w:lvlText w:val="%3."/>
      <w:lvlJc w:val="right"/>
      <w:pPr>
        <w:ind w:left="1600" w:hanging="400"/>
      </w:pPr>
    </w:lvl>
    <w:lvl w:ilvl="3" w:tplc="0AD6FC2C" w:tentative="1">
      <w:start w:val="1"/>
      <w:numFmt w:val="decimal"/>
      <w:lvlText w:val="%4."/>
      <w:lvlJc w:val="left"/>
      <w:pPr>
        <w:ind w:left="2000" w:hanging="400"/>
      </w:pPr>
    </w:lvl>
    <w:lvl w:ilvl="4" w:tplc="C14CF860" w:tentative="1">
      <w:start w:val="1"/>
      <w:numFmt w:val="upperLetter"/>
      <w:lvlText w:val="%5."/>
      <w:lvlJc w:val="left"/>
      <w:pPr>
        <w:ind w:left="2400" w:hanging="400"/>
      </w:pPr>
    </w:lvl>
    <w:lvl w:ilvl="5" w:tplc="1B586D06" w:tentative="1">
      <w:start w:val="1"/>
      <w:numFmt w:val="lowerRoman"/>
      <w:lvlText w:val="%6."/>
      <w:lvlJc w:val="right"/>
      <w:pPr>
        <w:ind w:left="2800" w:hanging="400"/>
      </w:pPr>
    </w:lvl>
    <w:lvl w:ilvl="6" w:tplc="061A5A24" w:tentative="1">
      <w:start w:val="1"/>
      <w:numFmt w:val="decimal"/>
      <w:lvlText w:val="%7."/>
      <w:lvlJc w:val="left"/>
      <w:pPr>
        <w:ind w:left="3200" w:hanging="400"/>
      </w:pPr>
    </w:lvl>
    <w:lvl w:ilvl="7" w:tplc="6F2A012E" w:tentative="1">
      <w:start w:val="1"/>
      <w:numFmt w:val="upperLetter"/>
      <w:lvlText w:val="%8."/>
      <w:lvlJc w:val="left"/>
      <w:pPr>
        <w:ind w:left="3600" w:hanging="400"/>
      </w:pPr>
    </w:lvl>
    <w:lvl w:ilvl="8" w:tplc="C3BED26C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749B"/>
    <w:rsid w:val="000760B7"/>
    <w:rsid w:val="00092DAA"/>
    <w:rsid w:val="000A50FB"/>
    <w:rsid w:val="000D0B7D"/>
    <w:rsid w:val="0015424E"/>
    <w:rsid w:val="00215B99"/>
    <w:rsid w:val="00325445"/>
    <w:rsid w:val="003676EE"/>
    <w:rsid w:val="003D5275"/>
    <w:rsid w:val="004270AB"/>
    <w:rsid w:val="00460444"/>
    <w:rsid w:val="0048193C"/>
    <w:rsid w:val="004C5792"/>
    <w:rsid w:val="0060749B"/>
    <w:rsid w:val="00637382"/>
    <w:rsid w:val="00657D52"/>
    <w:rsid w:val="00797D06"/>
    <w:rsid w:val="007E1A2F"/>
    <w:rsid w:val="007F24F0"/>
    <w:rsid w:val="00A10712"/>
    <w:rsid w:val="00A85EB3"/>
    <w:rsid w:val="00B41C2B"/>
    <w:rsid w:val="00C701C2"/>
    <w:rsid w:val="00D32234"/>
    <w:rsid w:val="00DF31FB"/>
    <w:rsid w:val="00EA3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F6C649"/>
  <w15:chartTrackingRefBased/>
  <w15:docId w15:val="{7809B0A3-A759-4EF8-BEAD-0B14EBD60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A50FB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0A50FB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0A50FB"/>
  </w:style>
  <w:style w:type="paragraph" w:styleId="a5">
    <w:name w:val="List Paragraph"/>
    <w:basedOn w:val="a"/>
    <w:uiPriority w:val="34"/>
    <w:qFormat/>
    <w:rsid w:val="00C701C2"/>
    <w:pPr>
      <w:ind w:leftChars="400" w:left="800"/>
    </w:pPr>
  </w:style>
  <w:style w:type="paragraph" w:styleId="a6">
    <w:name w:val="header"/>
    <w:basedOn w:val="a"/>
    <w:link w:val="Char0"/>
    <w:uiPriority w:val="99"/>
    <w:unhideWhenUsed/>
    <w:rsid w:val="00092DA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092DAA"/>
  </w:style>
  <w:style w:type="paragraph" w:styleId="a7">
    <w:name w:val="footer"/>
    <w:basedOn w:val="a"/>
    <w:link w:val="Char1"/>
    <w:uiPriority w:val="99"/>
    <w:unhideWhenUsed/>
    <w:rsid w:val="00092DA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092DAA"/>
  </w:style>
  <w:style w:type="table" w:styleId="a8">
    <w:name w:val="Table Grid"/>
    <w:basedOn w:val="a1"/>
    <w:uiPriority w:val="39"/>
    <w:rsid w:val="007F24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재웅 김</dc:creator>
  <cp:keywords/>
  <dc:description/>
  <cp:lastModifiedBy>박세윤</cp:lastModifiedBy>
  <cp:revision>3</cp:revision>
  <dcterms:created xsi:type="dcterms:W3CDTF">2025-02-11T01:19:00Z</dcterms:created>
  <dcterms:modified xsi:type="dcterms:W3CDTF">2025-03-07T00:59:00Z</dcterms:modified>
</cp:coreProperties>
</file>